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lementary Table 1: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116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1980"/>
        <w:gridCol w:w="1260"/>
        <w:gridCol w:w="1080"/>
        <w:gridCol w:w="2520"/>
      </w:tblGrid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peci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c. numb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gnal pepti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signal ancho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homology to ScOch1 </w:t>
            </w:r>
            <w:r>
              <w:rPr>
                <w:sz w:val="20"/>
                <w:szCs w:val="20"/>
                <w:lang w:val="en-GB"/>
              </w:rPr>
              <w:t>(identity/similarity in %)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spergillus fumigat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lang w:val="en-GB"/>
              </w:rPr>
              <w:t>AFUA_5G0858</w:t>
            </w:r>
            <w:r>
              <w:rPr>
                <w:bCs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9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.7 / 43.3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pergillus nig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K394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9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.3 /44.2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Aspergillus nidula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N4716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it-IT"/>
              </w:rPr>
            </w:pPr>
            <w:r>
              <w:rPr>
                <w:color w:val="FF0000"/>
                <w:lang w:val="it-IT"/>
              </w:rPr>
              <w:t>0.9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0.05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.9 / 45.4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Neurospora crass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EAA365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it-IT"/>
              </w:rPr>
            </w:pPr>
            <w:r>
              <w:rPr>
                <w:color w:val="FF0000"/>
                <w:lang w:val="it-IT"/>
              </w:rPr>
              <w:t>0.9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0.03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.0 / 45.5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Magnaporte grise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EAQ712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color w:val="FF0000"/>
                <w:lang w:val="it-IT"/>
              </w:rPr>
              <w:t>0.9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0.02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9.7 / 42.3</w:t>
            </w:r>
          </w:p>
        </w:tc>
      </w:tr>
      <w:tr>
        <w:trPr>
          <w:trHeight w:val="70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hbya gossypi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S538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 xml:space="preserve">0.897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44.7 / 61.6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Histoplasma capsulat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/>
              <w:t>HCEG_064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  <w:lang w:val="it-IT"/>
              </w:rPr>
              <w:t>0.9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0.02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30.2 / 42.1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Saccharomyces cerevisia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YGL038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0.0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  <w:lang w:val="it-IT"/>
              </w:rPr>
              <w:t>0.</w:t>
            </w:r>
            <w:r>
              <w:rPr>
                <w:color w:val="FF0000"/>
                <w:lang w:val="en-GB"/>
              </w:rPr>
              <w:t>92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00 / 10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chizosaccharomyces pomb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D248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0.84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7.1 / 41.6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andida albica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rf19.73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0.96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7.3 / 51.3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ryptococcus neoforma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CNBG_1711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0.99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.8 / 31.9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</w:rPr>
              <w:t>Pichia angusta</w:t>
            </w:r>
            <w:r>
              <w:rPr/>
              <w:t xml:space="preserve"> (</w:t>
            </w:r>
            <w:r>
              <w:rPr>
                <w:i/>
              </w:rPr>
              <w:t>Hansenula polymorpha</w:t>
            </w:r>
            <w:r>
              <w:rPr/>
              <w:t>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AS774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0.66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6.1 / 52.3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ichia pastor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XP_0024895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0.92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5.0 / 47.9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6T14:17:00Z</dcterms:created>
  <dc:creator>ebel</dc:creator>
  <dc:description/>
  <cp:keywords/>
  <dc:language>en-US</dc:language>
  <cp:lastModifiedBy>ebel</cp:lastModifiedBy>
  <dcterms:modified xsi:type="dcterms:W3CDTF">2010-08-06T14:17:00Z</dcterms:modified>
  <cp:revision>2</cp:revision>
  <dc:subject/>
  <dc:title>SignalP predictions</dc:title>
</cp:coreProperties>
</file>